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8FF14" w14:textId="77777777" w:rsidR="00A20AB1" w:rsidRDefault="00A20AB1" w:rsidP="00A20AB1">
      <w:pPr>
        <w:rPr>
          <w:rFonts w:ascii="Times New Roman" w:hAnsi="Times New Roman" w:cs="Times New Roman"/>
        </w:rPr>
      </w:pPr>
      <w:r w:rsidRPr="00B71CCF">
        <w:rPr>
          <w:rFonts w:ascii="Times New Roman" w:hAnsi="Times New Roman" w:cs="Times New Roman"/>
        </w:rPr>
        <w:t>Supplementary TableS</w:t>
      </w:r>
      <w:r>
        <w:rPr>
          <w:rFonts w:ascii="Times New Roman" w:hAnsi="Times New Roman" w:cs="Times New Roman"/>
        </w:rPr>
        <w:t xml:space="preserve">1 </w:t>
      </w:r>
      <w:r w:rsidR="00C955A6" w:rsidRPr="008F6195">
        <w:rPr>
          <w:rFonts w:ascii="Times New Roman" w:hAnsi="Times New Roman" w:cs="Times New Roman"/>
        </w:rPr>
        <w:t>G</w:t>
      </w:r>
      <w:r w:rsidR="00C955A6" w:rsidRPr="008F6195">
        <w:rPr>
          <w:rFonts w:ascii="Times New Roman" w:hAnsi="Times New Roman" w:cs="Times New Roman" w:hint="eastAsia"/>
        </w:rPr>
        <w:t>enes</w:t>
      </w:r>
      <w:r w:rsidR="00C955A6" w:rsidRPr="008F6195">
        <w:rPr>
          <w:rFonts w:ascii="Times New Roman" w:hAnsi="Times New Roman" w:cs="Times New Roman"/>
        </w:rPr>
        <w:t xml:space="preserve"> used in </w:t>
      </w:r>
      <w:r w:rsidR="00C955A6">
        <w:rPr>
          <w:rFonts w:ascii="Times New Roman" w:hAnsi="Times New Roman" w:cs="Times New Roman"/>
        </w:rPr>
        <w:t xml:space="preserve">Th22/Th17 </w:t>
      </w:r>
      <w:r w:rsidR="00C955A6">
        <w:rPr>
          <w:rFonts w:ascii="Times New Roman" w:hAnsi="Times New Roman" w:cs="Times New Roman" w:hint="eastAsia"/>
        </w:rPr>
        <w:t>pathway</w:t>
      </w:r>
    </w:p>
    <w:tbl>
      <w:tblPr>
        <w:tblStyle w:val="a3"/>
        <w:tblW w:w="0" w:type="dxa"/>
        <w:tblLook w:val="04A0" w:firstRow="1" w:lastRow="0" w:firstColumn="1" w:lastColumn="0" w:noHBand="0" w:noVBand="1"/>
      </w:tblPr>
      <w:tblGrid>
        <w:gridCol w:w="934"/>
        <w:gridCol w:w="859"/>
      </w:tblGrid>
      <w:tr w:rsidR="00C955A6" w:rsidRPr="00C955A6" w14:paraId="519AADF3" w14:textId="77777777" w:rsidTr="00FB7781">
        <w:trPr>
          <w:trHeight w:val="392"/>
        </w:trPr>
        <w:tc>
          <w:tcPr>
            <w:tcW w:w="113" w:type="dxa"/>
            <w:noWrap/>
            <w:hideMark/>
          </w:tcPr>
          <w:p w14:paraId="781E9AE6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4929547A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IL22</w:t>
            </w:r>
          </w:p>
        </w:tc>
      </w:tr>
      <w:tr w:rsidR="00C955A6" w:rsidRPr="00C955A6" w14:paraId="76CE177C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3610371E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271F4CB2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S100A7</w:t>
            </w:r>
          </w:p>
        </w:tc>
      </w:tr>
      <w:tr w:rsidR="00C955A6" w:rsidRPr="00C955A6" w14:paraId="4AAC822F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5B67F38B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3DF7134F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S100A8</w:t>
            </w:r>
          </w:p>
        </w:tc>
      </w:tr>
      <w:tr w:rsidR="00C955A6" w:rsidRPr="00C955A6" w14:paraId="54B8B782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570B1FA9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60CA8762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S100A9</w:t>
            </w:r>
          </w:p>
        </w:tc>
      </w:tr>
      <w:tr w:rsidR="00C955A6" w:rsidRPr="00C955A6" w14:paraId="5E6608B3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4D64C833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2E611B6E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S100A12</w:t>
            </w:r>
          </w:p>
        </w:tc>
      </w:tr>
      <w:tr w:rsidR="00C955A6" w:rsidRPr="00C955A6" w14:paraId="17199F92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0B68AEA5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4A00ADD5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IL17A</w:t>
            </w:r>
          </w:p>
        </w:tc>
      </w:tr>
      <w:tr w:rsidR="00C955A6" w:rsidRPr="00C955A6" w14:paraId="10CEB659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4D0B59B0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477C90E0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IL36G</w:t>
            </w:r>
          </w:p>
        </w:tc>
      </w:tr>
      <w:tr w:rsidR="00C955A6" w:rsidRPr="00C955A6" w14:paraId="386E7E7F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6536270E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69854329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IL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p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9</w:t>
            </w:r>
          </w:p>
        </w:tc>
      </w:tr>
      <w:tr w:rsidR="00C955A6" w:rsidRPr="00C955A6" w14:paraId="1F6E3695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01F7989F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12A6AE02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L20</w:t>
            </w:r>
          </w:p>
        </w:tc>
      </w:tr>
      <w:tr w:rsidR="00C955A6" w:rsidRPr="00C955A6" w14:paraId="7977780F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6230B0EB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01000975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VNN3</w:t>
            </w:r>
          </w:p>
        </w:tc>
      </w:tr>
      <w:tr w:rsidR="00C955A6" w:rsidRPr="00C955A6" w14:paraId="1E6C1C68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7745DE3E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4E6BF393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DEFB4A</w:t>
            </w:r>
          </w:p>
        </w:tc>
      </w:tr>
      <w:tr w:rsidR="00C955A6" w:rsidRPr="00C955A6" w14:paraId="77BAF4C5" w14:textId="77777777" w:rsidTr="007B46DD">
        <w:trPr>
          <w:trHeight w:val="170"/>
        </w:trPr>
        <w:tc>
          <w:tcPr>
            <w:tcW w:w="113" w:type="dxa"/>
            <w:noWrap/>
            <w:hideMark/>
          </w:tcPr>
          <w:p w14:paraId="348A78A1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</w:t>
            </w: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h17</w:t>
            </w:r>
          </w:p>
        </w:tc>
        <w:tc>
          <w:tcPr>
            <w:tcW w:w="113" w:type="dxa"/>
            <w:noWrap/>
            <w:hideMark/>
          </w:tcPr>
          <w:p w14:paraId="3F4290D4" w14:textId="77777777" w:rsidR="00C955A6" w:rsidRPr="00C955A6" w:rsidRDefault="00C955A6" w:rsidP="00C955A6">
            <w:pPr>
              <w:widowControl/>
              <w:spacing w:after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955A6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CN2</w:t>
            </w:r>
          </w:p>
        </w:tc>
      </w:tr>
    </w:tbl>
    <w:p w14:paraId="5A4D2F03" w14:textId="77777777" w:rsidR="00C955A6" w:rsidRDefault="00C955A6" w:rsidP="00A20AB1">
      <w:pPr>
        <w:rPr>
          <w:rFonts w:ascii="Times" w:eastAsia="DengXian" w:hAnsi="Times"/>
          <w:color w:val="000000" w:themeColor="text1"/>
          <w:sz w:val="20"/>
        </w:rPr>
      </w:pPr>
    </w:p>
    <w:p w14:paraId="5E117342" w14:textId="77777777" w:rsidR="00A20AB1" w:rsidRPr="00C955A6" w:rsidRDefault="00A20AB1" w:rsidP="00A20AB1">
      <w:pPr>
        <w:rPr>
          <w:rFonts w:ascii="Times" w:eastAsia="DengXian" w:hAnsi="Times"/>
          <w:color w:val="000000" w:themeColor="text1"/>
          <w:sz w:val="20"/>
        </w:rPr>
      </w:pPr>
    </w:p>
    <w:p w14:paraId="5E7F9DC4" w14:textId="5AEAD238" w:rsidR="00A20AB1" w:rsidRPr="00E7142D" w:rsidRDefault="00A20AB1" w:rsidP="00A20AB1">
      <w:pPr>
        <w:rPr>
          <w:rFonts w:ascii="Times" w:eastAsia="DengXian" w:hAnsi="Times"/>
          <w:color w:val="000000" w:themeColor="text1"/>
          <w:sz w:val="20"/>
        </w:rPr>
      </w:pPr>
      <w:r>
        <w:rPr>
          <w:rFonts w:ascii="Times" w:eastAsia="DengXian" w:hAnsi="Times"/>
          <w:color w:val="000000" w:themeColor="text1"/>
          <w:sz w:val="20"/>
        </w:rPr>
        <w:t>S</w:t>
      </w:r>
      <w:r>
        <w:rPr>
          <w:rFonts w:ascii="Times" w:eastAsia="DengXian" w:hAnsi="Times" w:hint="eastAsia"/>
          <w:color w:val="000000" w:themeColor="text1"/>
          <w:sz w:val="20"/>
        </w:rPr>
        <w:t>upplementary</w:t>
      </w:r>
      <w:r>
        <w:rPr>
          <w:rFonts w:ascii="Times" w:eastAsia="DengXian" w:hAnsi="Times"/>
          <w:color w:val="000000" w:themeColor="text1"/>
          <w:sz w:val="20"/>
        </w:rPr>
        <w:t xml:space="preserve"> </w:t>
      </w:r>
      <w:r w:rsidRPr="00EC4F96">
        <w:rPr>
          <w:rFonts w:ascii="Times" w:eastAsia="DengXian" w:hAnsi="Times" w:hint="eastAsia"/>
          <w:color w:val="000000" w:themeColor="text1"/>
          <w:sz w:val="20"/>
        </w:rPr>
        <w:t>Table</w:t>
      </w:r>
      <w:r w:rsidRPr="00EC4F96">
        <w:rPr>
          <w:rFonts w:ascii="Times" w:eastAsia="DengXian" w:hAnsi="Times"/>
          <w:color w:val="000000" w:themeColor="text1"/>
          <w:sz w:val="20"/>
        </w:rPr>
        <w:t xml:space="preserve"> </w:t>
      </w:r>
      <w:r>
        <w:rPr>
          <w:rFonts w:ascii="Times" w:eastAsia="DengXian" w:hAnsi="Times"/>
          <w:color w:val="000000" w:themeColor="text1"/>
          <w:sz w:val="20"/>
        </w:rPr>
        <w:t>S</w:t>
      </w:r>
      <w:r w:rsidR="001E018E">
        <w:rPr>
          <w:rFonts w:ascii="Times" w:eastAsia="DengXian" w:hAnsi="Times"/>
          <w:color w:val="000000" w:themeColor="text1"/>
          <w:sz w:val="20"/>
        </w:rPr>
        <w:t>2</w:t>
      </w:r>
      <w:r w:rsidRPr="00E7142D">
        <w:rPr>
          <w:rFonts w:ascii="Times" w:eastAsia="DengXian" w:hAnsi="Times"/>
          <w:color w:val="000000" w:themeColor="text1"/>
          <w:sz w:val="20"/>
        </w:rPr>
        <w:t xml:space="preserve"> Primers used for quantitative reverse transcription polymerase chain rea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65"/>
        <w:gridCol w:w="4225"/>
      </w:tblGrid>
      <w:tr w:rsidR="00A20AB1" w14:paraId="5CF56F34" w14:textId="77777777" w:rsidTr="006E4821">
        <w:tc>
          <w:tcPr>
            <w:tcW w:w="4065" w:type="dxa"/>
          </w:tcPr>
          <w:p w14:paraId="60D44C88" w14:textId="6EFAA744" w:rsidR="00A20AB1" w:rsidRDefault="00A20AB1" w:rsidP="006E4821">
            <w:pPr>
              <w:rPr>
                <w:rFonts w:ascii="Times New Roman" w:hAnsi="Times New Roman" w:cs="Times New Roman"/>
                <w:szCs w:val="20"/>
              </w:rPr>
            </w:pPr>
            <w:r w:rsidRPr="001F284F">
              <w:rPr>
                <w:rFonts w:ascii="Times New Roman" w:hAnsi="Times New Roman" w:cs="Times New Roman"/>
                <w:szCs w:val="20"/>
              </w:rPr>
              <w:t>Primers</w:t>
            </w:r>
            <w:r w:rsidR="00B34B55">
              <w:rPr>
                <w:rFonts w:ascii="Times New Roman" w:hAnsi="Times New Roman" w:cs="Times New Roman"/>
                <w:szCs w:val="20"/>
              </w:rPr>
              <w:t>(</w:t>
            </w:r>
            <w:r w:rsidR="00B34B55">
              <w:rPr>
                <w:rFonts w:ascii="Times New Roman" w:hAnsi="Times New Roman" w:cs="Times New Roman" w:hint="eastAsia"/>
                <w:szCs w:val="20"/>
              </w:rPr>
              <w:t>human</w:t>
            </w:r>
            <w:r w:rsidR="00B34B5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225" w:type="dxa"/>
          </w:tcPr>
          <w:p w14:paraId="4B88DF90" w14:textId="77777777" w:rsidR="00A20AB1" w:rsidRDefault="00A20AB1" w:rsidP="006E4821">
            <w:pPr>
              <w:rPr>
                <w:rFonts w:ascii="Times New Roman" w:hAnsi="Times New Roman" w:cs="Times New Roman"/>
                <w:szCs w:val="20"/>
              </w:rPr>
            </w:pPr>
            <w:r w:rsidRPr="00F43288">
              <w:rPr>
                <w:rFonts w:ascii="Times New Roman" w:hAnsi="Times New Roman" w:cs="Times New Roman"/>
                <w:szCs w:val="20"/>
              </w:rPr>
              <w:t>Sequence (5′-3′)</w:t>
            </w:r>
          </w:p>
        </w:tc>
      </w:tr>
      <w:tr w:rsidR="00A20AB1" w14:paraId="28C3C417" w14:textId="77777777" w:rsidTr="006E4821">
        <w:tc>
          <w:tcPr>
            <w:tcW w:w="4065" w:type="dxa"/>
          </w:tcPr>
          <w:p w14:paraId="4EB7FA34" w14:textId="77777777" w:rsidR="00A20AB1" w:rsidRDefault="00A20AB1" w:rsidP="006E482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ctin</w:t>
            </w:r>
            <w:r w:rsidRPr="00F43288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225" w:type="dxa"/>
          </w:tcPr>
          <w:p w14:paraId="03066E57" w14:textId="711F732C" w:rsidR="00A20AB1" w:rsidRDefault="002F208F" w:rsidP="006E4821">
            <w:pPr>
              <w:rPr>
                <w:rFonts w:ascii="Times New Roman" w:hAnsi="Times New Roman" w:cs="Times New Roman"/>
                <w:szCs w:val="20"/>
              </w:rPr>
            </w:pPr>
            <w:r w:rsidRPr="002F208F">
              <w:rPr>
                <w:rFonts w:ascii="Times New Roman" w:hAnsi="Times New Roman" w:cs="Times New Roman"/>
                <w:szCs w:val="20"/>
              </w:rPr>
              <w:t>TCATGAAGTGTGACGTGGACATC</w:t>
            </w:r>
          </w:p>
        </w:tc>
      </w:tr>
      <w:tr w:rsidR="00A20AB1" w14:paraId="0C54B96A" w14:textId="77777777" w:rsidTr="006E4821">
        <w:tc>
          <w:tcPr>
            <w:tcW w:w="4065" w:type="dxa"/>
          </w:tcPr>
          <w:p w14:paraId="794680F1" w14:textId="77777777" w:rsidR="00A20AB1" w:rsidRDefault="00A20AB1" w:rsidP="006E482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ctin</w:t>
            </w:r>
            <w:r w:rsidRPr="00F4328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432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4225" w:type="dxa"/>
          </w:tcPr>
          <w:p w14:paraId="20CDA58C" w14:textId="78126D71" w:rsidR="00A20AB1" w:rsidRDefault="00233858" w:rsidP="006E4821">
            <w:pPr>
              <w:rPr>
                <w:rFonts w:ascii="Times New Roman" w:hAnsi="Times New Roman" w:cs="Times New Roman"/>
                <w:szCs w:val="20"/>
              </w:rPr>
            </w:pPr>
            <w:r w:rsidRPr="00233858">
              <w:rPr>
                <w:rFonts w:ascii="Times New Roman" w:hAnsi="Times New Roman" w:cs="Times New Roman"/>
                <w:szCs w:val="20"/>
              </w:rPr>
              <w:t>CAGGAGGAGCAATGATCTTGATCT</w:t>
            </w:r>
          </w:p>
        </w:tc>
      </w:tr>
      <w:tr w:rsidR="00A20AB1" w:rsidRPr="00F43288" w14:paraId="07EE8ED9" w14:textId="77777777" w:rsidTr="006E4821">
        <w:tc>
          <w:tcPr>
            <w:tcW w:w="4065" w:type="dxa"/>
          </w:tcPr>
          <w:p w14:paraId="2959CAE9" w14:textId="7A19979E" w:rsidR="00A20AB1" w:rsidRPr="00F43288" w:rsidRDefault="00A20AB1" w:rsidP="006E4821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NF</w:t>
            </w:r>
            <w:r w:rsidR="00362876">
              <w:rPr>
                <w:rFonts w:ascii="Times New Roman" w:hAnsi="Times New Roman" w:cs="Times New Roman"/>
                <w:szCs w:val="20"/>
              </w:rPr>
              <w:t>-</w:t>
            </w:r>
            <w:r w:rsidRPr="008242BA">
              <w:rPr>
                <w:rFonts w:ascii="Times" w:hAnsi="Times" w:cs="Times New Roman"/>
                <w:szCs w:val="20"/>
              </w:rPr>
              <w:t>α</w:t>
            </w:r>
            <w:r>
              <w:rPr>
                <w:rFonts w:ascii="Times" w:hAnsi="Times" w:cs="Times New Roman"/>
                <w:szCs w:val="20"/>
              </w:rPr>
              <w:t>-F</w:t>
            </w:r>
          </w:p>
        </w:tc>
        <w:tc>
          <w:tcPr>
            <w:tcW w:w="4225" w:type="dxa"/>
          </w:tcPr>
          <w:p w14:paraId="74CA1758" w14:textId="77777777" w:rsidR="00A20AB1" w:rsidRPr="00F43288" w:rsidRDefault="00A20AB1" w:rsidP="006E4821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9F4C90">
              <w:rPr>
                <w:rFonts w:ascii="Times New Roman" w:hAnsi="Times New Roman" w:cs="Times New Roman"/>
                <w:szCs w:val="20"/>
              </w:rPr>
              <w:t>AGCTGGTGGTGCCATCAGAGG</w:t>
            </w:r>
          </w:p>
        </w:tc>
      </w:tr>
      <w:tr w:rsidR="00A20AB1" w:rsidRPr="00F43288" w14:paraId="416FAD65" w14:textId="77777777" w:rsidTr="006E4821">
        <w:tc>
          <w:tcPr>
            <w:tcW w:w="4065" w:type="dxa"/>
          </w:tcPr>
          <w:p w14:paraId="65EAC251" w14:textId="42DA80BC" w:rsidR="00A20AB1" w:rsidRPr="00F43288" w:rsidRDefault="00A20AB1" w:rsidP="006E4821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NF</w:t>
            </w:r>
            <w:r w:rsidR="00362876">
              <w:rPr>
                <w:rFonts w:ascii="Times New Roman" w:hAnsi="Times New Roman" w:cs="Times New Roman"/>
                <w:szCs w:val="20"/>
              </w:rPr>
              <w:t>-</w:t>
            </w:r>
            <w:r w:rsidRPr="008242BA">
              <w:rPr>
                <w:rFonts w:ascii="Times" w:hAnsi="Times" w:cs="Times New Roman"/>
                <w:szCs w:val="20"/>
              </w:rPr>
              <w:t>α</w:t>
            </w:r>
            <w:r>
              <w:rPr>
                <w:rFonts w:ascii="Times" w:hAnsi="Times" w:cs="Times New Roman"/>
                <w:szCs w:val="20"/>
              </w:rPr>
              <w:t>-R</w:t>
            </w:r>
          </w:p>
        </w:tc>
        <w:tc>
          <w:tcPr>
            <w:tcW w:w="4225" w:type="dxa"/>
          </w:tcPr>
          <w:p w14:paraId="7A2D930F" w14:textId="77777777" w:rsidR="00A20AB1" w:rsidRPr="00F43288" w:rsidRDefault="00A20AB1" w:rsidP="006E4821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9F4C90">
              <w:rPr>
                <w:rFonts w:ascii="Times New Roman" w:hAnsi="Times New Roman" w:cs="Times New Roman"/>
                <w:szCs w:val="20"/>
              </w:rPr>
              <w:t>TGGTAGGAGACGGCGATGCG</w:t>
            </w:r>
          </w:p>
        </w:tc>
      </w:tr>
      <w:tr w:rsidR="00816E82" w:rsidRPr="00F43288" w14:paraId="1E4D9101" w14:textId="77777777" w:rsidTr="006E4821">
        <w:tc>
          <w:tcPr>
            <w:tcW w:w="4065" w:type="dxa"/>
          </w:tcPr>
          <w:p w14:paraId="745BDAC6" w14:textId="63B19A40" w:rsidR="00816E82" w:rsidRPr="009F4C90" w:rsidRDefault="00816E82" w:rsidP="00816E82">
            <w:pPr>
              <w:contextualSpacing/>
              <w:rPr>
                <w:rFonts w:ascii="Times" w:hAnsi="Times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</w:t>
            </w:r>
            <w:r w:rsidR="007073E9">
              <w:rPr>
                <w:rFonts w:ascii="Times New Roman" w:hAnsi="Times New Roman" w:cs="Times New Roman"/>
              </w:rPr>
              <w:t>-</w:t>
            </w:r>
            <w:r w:rsidRPr="00BE7E71">
              <w:rPr>
                <w:rFonts w:ascii="Times New Roman" w:hAnsi="Times New Roman" w:cs="Times New Roman"/>
              </w:rPr>
              <w:t>6</w:t>
            </w:r>
            <w:r w:rsidR="001914D0">
              <w:rPr>
                <w:rFonts w:ascii="Times New Roman" w:hAnsi="Times New Roman" w:cs="Times New Roman"/>
              </w:rPr>
              <w:t>-</w:t>
            </w:r>
            <w:r w:rsidR="007073E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25" w:type="dxa"/>
          </w:tcPr>
          <w:p w14:paraId="02E4CB08" w14:textId="685E1C22" w:rsidR="00816E82" w:rsidRPr="00F43288" w:rsidRDefault="00BD412F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D412F">
              <w:rPr>
                <w:rFonts w:ascii="Times New Roman" w:hAnsi="Times New Roman" w:cs="Times New Roman"/>
                <w:szCs w:val="20"/>
              </w:rPr>
              <w:t>ACTCACCTCTTCAGAACGAATTG</w:t>
            </w:r>
          </w:p>
        </w:tc>
      </w:tr>
      <w:tr w:rsidR="00816E82" w:rsidRPr="00F43288" w14:paraId="010947AA" w14:textId="77777777" w:rsidTr="006E4821">
        <w:tc>
          <w:tcPr>
            <w:tcW w:w="4065" w:type="dxa"/>
          </w:tcPr>
          <w:p w14:paraId="20C09574" w14:textId="15405714" w:rsidR="00816E82" w:rsidRPr="003D4136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3D4136">
              <w:rPr>
                <w:rFonts w:ascii="Times New Roman" w:hAnsi="Times New Roman" w:cs="Times New Roman"/>
                <w:szCs w:val="20"/>
              </w:rPr>
              <w:t>IL</w:t>
            </w:r>
            <w:r w:rsidR="007073E9" w:rsidRPr="003D4136">
              <w:rPr>
                <w:rFonts w:ascii="Times New Roman" w:hAnsi="Times New Roman" w:cs="Times New Roman"/>
                <w:szCs w:val="20"/>
              </w:rPr>
              <w:t>-</w:t>
            </w:r>
            <w:r w:rsidRPr="003D4136">
              <w:rPr>
                <w:rFonts w:ascii="Times New Roman" w:hAnsi="Times New Roman" w:cs="Times New Roman"/>
                <w:szCs w:val="20"/>
              </w:rPr>
              <w:t>6</w:t>
            </w:r>
            <w:r w:rsidR="007073E9" w:rsidRPr="003D413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225" w:type="dxa"/>
          </w:tcPr>
          <w:p w14:paraId="17325591" w14:textId="7C7F8D69" w:rsidR="00816E82" w:rsidRPr="003D4136" w:rsidRDefault="003D4136" w:rsidP="003D4136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3D4136">
              <w:rPr>
                <w:rFonts w:ascii="Times New Roman" w:hAnsi="Times New Roman" w:cs="Times New Roman"/>
                <w:szCs w:val="20"/>
              </w:rPr>
              <w:t>CCATCTTTGGAAGGTTCAGGTTG</w:t>
            </w:r>
          </w:p>
        </w:tc>
      </w:tr>
      <w:tr w:rsidR="00816E82" w:rsidRPr="00F43288" w14:paraId="6887F68C" w14:textId="77777777" w:rsidTr="006E4821">
        <w:tc>
          <w:tcPr>
            <w:tcW w:w="4065" w:type="dxa"/>
          </w:tcPr>
          <w:p w14:paraId="5C0EE9C5" w14:textId="6F163412" w:rsidR="00816E82" w:rsidRPr="00DB5C66" w:rsidRDefault="00816E82" w:rsidP="00816E82">
            <w:pPr>
              <w:contextualSpacing/>
              <w:rPr>
                <w:rFonts w:ascii="Times" w:hAnsi="Times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lastRenderedPageBreak/>
              <w:t>IL-1α</w:t>
            </w:r>
            <w:r w:rsidR="00A60A1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</w:tcPr>
          <w:p w14:paraId="432B206E" w14:textId="4B95C9A1" w:rsidR="00816E82" w:rsidRPr="00B50AA2" w:rsidRDefault="00574093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574093">
              <w:rPr>
                <w:rFonts w:ascii="Times New Roman" w:hAnsi="Times New Roman" w:cs="Times New Roman"/>
                <w:szCs w:val="20"/>
              </w:rPr>
              <w:t>TGGTAGTAGCAACCAACGGGA</w:t>
            </w:r>
          </w:p>
        </w:tc>
      </w:tr>
      <w:tr w:rsidR="00816E82" w:rsidRPr="00F43288" w14:paraId="6DCF52A1" w14:textId="77777777" w:rsidTr="006E4821">
        <w:tc>
          <w:tcPr>
            <w:tcW w:w="4065" w:type="dxa"/>
          </w:tcPr>
          <w:p w14:paraId="430A49DA" w14:textId="5A62CF1D" w:rsidR="00816E82" w:rsidRPr="00DB5C66" w:rsidRDefault="00816E82" w:rsidP="00816E82">
            <w:pPr>
              <w:contextualSpacing/>
              <w:rPr>
                <w:rFonts w:ascii="Times" w:hAnsi="Times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α</w:t>
            </w:r>
            <w:r w:rsidR="00A60A1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</w:tcPr>
          <w:p w14:paraId="7CC006BC" w14:textId="7CDA3651" w:rsidR="00816E82" w:rsidRPr="00B50AA2" w:rsidRDefault="00AC2CFE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C2CFE">
              <w:rPr>
                <w:rFonts w:ascii="Times New Roman" w:hAnsi="Times New Roman" w:cs="Times New Roman"/>
                <w:szCs w:val="20"/>
              </w:rPr>
              <w:t>ACTTTGATTGAGGGCGTCATTC</w:t>
            </w:r>
            <w:r w:rsidRPr="00AC2CFE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816E82" w:rsidRPr="00F43288" w14:paraId="13B0CE77" w14:textId="77777777" w:rsidTr="006E4821">
        <w:tc>
          <w:tcPr>
            <w:tcW w:w="4065" w:type="dxa"/>
          </w:tcPr>
          <w:p w14:paraId="45A1DFE7" w14:textId="4D29A5F3" w:rsidR="00816E82" w:rsidRPr="00DB5C66" w:rsidRDefault="00816E82" w:rsidP="00816E82">
            <w:pPr>
              <w:contextualSpacing/>
              <w:rPr>
                <w:rFonts w:ascii="Times" w:hAnsi="Times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β</w:t>
            </w:r>
            <w:r w:rsidR="00A60A1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</w:tcPr>
          <w:p w14:paraId="6E176CAB" w14:textId="2477158A" w:rsidR="00816E82" w:rsidRPr="00B50AA2" w:rsidRDefault="00026FDF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026FDF">
              <w:rPr>
                <w:rFonts w:ascii="Times New Roman" w:hAnsi="Times New Roman" w:cs="Times New Roman"/>
                <w:szCs w:val="20"/>
              </w:rPr>
              <w:t>ATGATGGCTTATTACAGTGGCAA</w:t>
            </w:r>
          </w:p>
        </w:tc>
      </w:tr>
      <w:tr w:rsidR="00816E82" w:rsidRPr="00F43288" w14:paraId="5B923F7E" w14:textId="77777777" w:rsidTr="006E4821">
        <w:tc>
          <w:tcPr>
            <w:tcW w:w="4065" w:type="dxa"/>
          </w:tcPr>
          <w:p w14:paraId="00ED65E7" w14:textId="39D7E57D" w:rsidR="00816E82" w:rsidRPr="00DB5C66" w:rsidRDefault="00816E82" w:rsidP="00816E82">
            <w:pPr>
              <w:contextualSpacing/>
              <w:rPr>
                <w:rFonts w:ascii="Times" w:hAnsi="Times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β</w:t>
            </w:r>
            <w:r w:rsidR="00A60A1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</w:tcPr>
          <w:p w14:paraId="2E6B0B03" w14:textId="37B272CE" w:rsidR="00816E82" w:rsidRPr="00B50AA2" w:rsidRDefault="00E63C66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E63C66">
              <w:rPr>
                <w:rFonts w:ascii="Times New Roman" w:hAnsi="Times New Roman" w:cs="Times New Roman"/>
                <w:szCs w:val="20"/>
              </w:rPr>
              <w:t>GTCGGAGATTCGTAGCTGGA</w:t>
            </w:r>
          </w:p>
        </w:tc>
      </w:tr>
      <w:tr w:rsidR="00816E82" w:rsidRPr="00B50AA2" w14:paraId="243FB3DF" w14:textId="77777777" w:rsidTr="006E4821">
        <w:trPr>
          <w:trHeight w:val="315"/>
        </w:trPr>
        <w:tc>
          <w:tcPr>
            <w:tcW w:w="4065" w:type="dxa"/>
            <w:hideMark/>
          </w:tcPr>
          <w:p w14:paraId="149A9C1B" w14:textId="250DA44D" w:rsidR="00816E82" w:rsidRPr="00B50AA2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7</w:t>
            </w:r>
            <w:r w:rsidR="006F785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  <w:hideMark/>
          </w:tcPr>
          <w:p w14:paraId="0A637301" w14:textId="667ACCE6" w:rsidR="00816E82" w:rsidRPr="00B50AA2" w:rsidRDefault="006F7859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F7859">
              <w:rPr>
                <w:rFonts w:ascii="Times New Roman" w:hAnsi="Times New Roman" w:cs="Times New Roman"/>
                <w:szCs w:val="20"/>
              </w:rPr>
              <w:t>TCCCACGAAATCCAGGATGC</w:t>
            </w:r>
          </w:p>
        </w:tc>
      </w:tr>
      <w:tr w:rsidR="00816E82" w:rsidRPr="00B50AA2" w14:paraId="2BFFEB4E" w14:textId="77777777" w:rsidTr="006E4821">
        <w:trPr>
          <w:trHeight w:val="315"/>
        </w:trPr>
        <w:tc>
          <w:tcPr>
            <w:tcW w:w="4065" w:type="dxa"/>
            <w:hideMark/>
          </w:tcPr>
          <w:p w14:paraId="3AE448EE" w14:textId="15DA4B61" w:rsidR="00816E82" w:rsidRPr="00B50AA2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7</w:t>
            </w:r>
            <w:r w:rsidR="006F785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  <w:hideMark/>
          </w:tcPr>
          <w:p w14:paraId="62CEA0E9" w14:textId="0E821176" w:rsidR="00816E82" w:rsidRPr="00B50AA2" w:rsidRDefault="00A1173D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1173D">
              <w:rPr>
                <w:rFonts w:ascii="Times New Roman" w:hAnsi="Times New Roman" w:cs="Times New Roman"/>
                <w:szCs w:val="20"/>
              </w:rPr>
              <w:t>GGATGTTCAGGTTGACCATCAC</w:t>
            </w:r>
            <w:r w:rsidRPr="00A1173D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816E82" w:rsidRPr="00B50AA2" w14:paraId="6B021479" w14:textId="77777777" w:rsidTr="006E4821">
        <w:trPr>
          <w:trHeight w:val="315"/>
        </w:trPr>
        <w:tc>
          <w:tcPr>
            <w:tcW w:w="4065" w:type="dxa"/>
            <w:hideMark/>
          </w:tcPr>
          <w:p w14:paraId="13F2CEF4" w14:textId="3C67EC3C" w:rsidR="00816E82" w:rsidRPr="00B50AA2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22</w:t>
            </w:r>
            <w:r w:rsidR="002B4ED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  <w:hideMark/>
          </w:tcPr>
          <w:p w14:paraId="64FA2248" w14:textId="23EE1647" w:rsidR="00816E82" w:rsidRPr="00B50AA2" w:rsidRDefault="002B4ED9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2B4ED9">
              <w:rPr>
                <w:rFonts w:ascii="Times New Roman" w:hAnsi="Times New Roman" w:cs="Times New Roman"/>
                <w:szCs w:val="20"/>
              </w:rPr>
              <w:t>GCTTGACAAGTCCAACTTCCA</w:t>
            </w:r>
          </w:p>
        </w:tc>
      </w:tr>
      <w:tr w:rsidR="00816E82" w:rsidRPr="00B50AA2" w14:paraId="26472627" w14:textId="77777777" w:rsidTr="006E4821">
        <w:trPr>
          <w:trHeight w:val="315"/>
        </w:trPr>
        <w:tc>
          <w:tcPr>
            <w:tcW w:w="4065" w:type="dxa"/>
            <w:hideMark/>
          </w:tcPr>
          <w:p w14:paraId="49D84A83" w14:textId="6A59EB51" w:rsidR="00816E82" w:rsidRPr="00B50AA2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22</w:t>
            </w:r>
            <w:r w:rsidR="002B4ED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  <w:hideMark/>
          </w:tcPr>
          <w:p w14:paraId="09AF5471" w14:textId="1C00F2D4" w:rsidR="00816E82" w:rsidRPr="00B50AA2" w:rsidRDefault="00AE7106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E7106">
              <w:rPr>
                <w:rFonts w:ascii="Times New Roman" w:hAnsi="Times New Roman" w:cs="Times New Roman"/>
                <w:szCs w:val="20"/>
              </w:rPr>
              <w:t>GCTCACTCATACTGACTCCGT</w:t>
            </w:r>
          </w:p>
        </w:tc>
      </w:tr>
      <w:tr w:rsidR="00816E82" w:rsidRPr="005A0B2D" w14:paraId="3071E339" w14:textId="77777777" w:rsidTr="006E4821">
        <w:trPr>
          <w:trHeight w:val="315"/>
        </w:trPr>
        <w:tc>
          <w:tcPr>
            <w:tcW w:w="4065" w:type="dxa"/>
            <w:hideMark/>
          </w:tcPr>
          <w:p w14:paraId="128F7B5D" w14:textId="6EACC47A" w:rsidR="00816E82" w:rsidRPr="005A0B2D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23</w:t>
            </w:r>
            <w:r w:rsidR="00FC64B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  <w:hideMark/>
          </w:tcPr>
          <w:p w14:paraId="257C666B" w14:textId="7CB4AA2A" w:rsidR="00816E82" w:rsidRPr="005A0B2D" w:rsidRDefault="00FC64B9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C64B9">
              <w:rPr>
                <w:rFonts w:ascii="Times New Roman" w:hAnsi="Times New Roman" w:cs="Times New Roman"/>
                <w:szCs w:val="20"/>
              </w:rPr>
              <w:t>CTCAGGGACAACAGTCAGTTC</w:t>
            </w:r>
          </w:p>
        </w:tc>
      </w:tr>
      <w:tr w:rsidR="00816E82" w:rsidRPr="005A0B2D" w14:paraId="68CEBAA8" w14:textId="77777777" w:rsidTr="006E4821">
        <w:trPr>
          <w:trHeight w:val="315"/>
        </w:trPr>
        <w:tc>
          <w:tcPr>
            <w:tcW w:w="4065" w:type="dxa"/>
            <w:hideMark/>
          </w:tcPr>
          <w:p w14:paraId="1C26DF12" w14:textId="43E4C7EA" w:rsidR="00816E82" w:rsidRPr="005A0B2D" w:rsidRDefault="00816E8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23</w:t>
            </w:r>
            <w:r w:rsidR="00FC64B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  <w:hideMark/>
          </w:tcPr>
          <w:p w14:paraId="1A487575" w14:textId="10117900" w:rsidR="00816E82" w:rsidRPr="005A0B2D" w:rsidRDefault="00FC64B9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C64B9">
              <w:rPr>
                <w:rFonts w:ascii="Times New Roman" w:hAnsi="Times New Roman" w:cs="Times New Roman"/>
                <w:szCs w:val="20"/>
              </w:rPr>
              <w:t>ACAGGGCTATCAGGGAGCA</w:t>
            </w:r>
          </w:p>
        </w:tc>
      </w:tr>
      <w:tr w:rsidR="008B0921" w:rsidRPr="005A0B2D" w14:paraId="1F906763" w14:textId="77777777" w:rsidTr="006E4821">
        <w:trPr>
          <w:trHeight w:val="315"/>
        </w:trPr>
        <w:tc>
          <w:tcPr>
            <w:tcW w:w="4065" w:type="dxa"/>
          </w:tcPr>
          <w:p w14:paraId="7B5F9629" w14:textId="52EDFCFD" w:rsidR="008B0921" w:rsidRPr="00BE7E71" w:rsidRDefault="008B0921" w:rsidP="00816E8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PX4-F</w:t>
            </w:r>
          </w:p>
        </w:tc>
        <w:tc>
          <w:tcPr>
            <w:tcW w:w="4225" w:type="dxa"/>
            <w:noWrap/>
          </w:tcPr>
          <w:p w14:paraId="1D1090D1" w14:textId="15B43737" w:rsidR="008B0921" w:rsidRPr="00FC64B9" w:rsidRDefault="00E84B72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E84B72">
              <w:rPr>
                <w:rFonts w:ascii="Times New Roman" w:hAnsi="Times New Roman" w:cs="Times New Roman"/>
                <w:szCs w:val="20"/>
              </w:rPr>
              <w:t>GAGGCAAGACCGAAGTAAACTAC</w:t>
            </w:r>
            <w:r w:rsidRPr="00E84B72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8B0921" w:rsidRPr="005A0B2D" w14:paraId="2B05DB34" w14:textId="77777777" w:rsidTr="006E4821">
        <w:trPr>
          <w:trHeight w:val="315"/>
        </w:trPr>
        <w:tc>
          <w:tcPr>
            <w:tcW w:w="4065" w:type="dxa"/>
          </w:tcPr>
          <w:p w14:paraId="06278F48" w14:textId="25BEFF2D" w:rsidR="008B0921" w:rsidRPr="00BE7E71" w:rsidRDefault="008B0921" w:rsidP="00816E8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PX4-R</w:t>
            </w:r>
          </w:p>
        </w:tc>
        <w:tc>
          <w:tcPr>
            <w:tcW w:w="4225" w:type="dxa"/>
            <w:noWrap/>
          </w:tcPr>
          <w:p w14:paraId="36B0785A" w14:textId="5D7BB005" w:rsidR="008B0921" w:rsidRPr="00FC64B9" w:rsidRDefault="00277945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277945">
              <w:rPr>
                <w:rFonts w:ascii="Times New Roman" w:hAnsi="Times New Roman" w:cs="Times New Roman"/>
                <w:szCs w:val="20"/>
              </w:rPr>
              <w:t>CCGAACTGGTTACACGGGAA</w:t>
            </w:r>
          </w:p>
        </w:tc>
      </w:tr>
      <w:tr w:rsidR="008B0921" w:rsidRPr="005A0B2D" w14:paraId="0015037A" w14:textId="77777777" w:rsidTr="006E4821">
        <w:trPr>
          <w:trHeight w:val="315"/>
        </w:trPr>
        <w:tc>
          <w:tcPr>
            <w:tcW w:w="4065" w:type="dxa"/>
          </w:tcPr>
          <w:p w14:paraId="03A817F7" w14:textId="2F30AC22" w:rsidR="008B0921" w:rsidRPr="00BE7E71" w:rsidRDefault="008B0921" w:rsidP="00816E8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SL4-F</w:t>
            </w:r>
          </w:p>
        </w:tc>
        <w:tc>
          <w:tcPr>
            <w:tcW w:w="4225" w:type="dxa"/>
            <w:noWrap/>
          </w:tcPr>
          <w:p w14:paraId="62AC1E58" w14:textId="690EA0B6" w:rsidR="008B0921" w:rsidRPr="00FC64B9" w:rsidRDefault="00A2626B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2626B">
              <w:rPr>
                <w:rFonts w:ascii="Times New Roman" w:hAnsi="Times New Roman" w:cs="Times New Roman"/>
                <w:szCs w:val="20"/>
              </w:rPr>
              <w:t>CATCCCTGGAGCAGATACTCT</w:t>
            </w:r>
          </w:p>
        </w:tc>
      </w:tr>
      <w:tr w:rsidR="008B0921" w:rsidRPr="005A0B2D" w14:paraId="1F02BDCE" w14:textId="77777777" w:rsidTr="006E4821">
        <w:trPr>
          <w:trHeight w:val="315"/>
        </w:trPr>
        <w:tc>
          <w:tcPr>
            <w:tcW w:w="4065" w:type="dxa"/>
          </w:tcPr>
          <w:p w14:paraId="698E2995" w14:textId="3C228184" w:rsidR="008B0921" w:rsidRPr="00BE7E71" w:rsidRDefault="008B0921" w:rsidP="00816E8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SL4-R</w:t>
            </w:r>
          </w:p>
        </w:tc>
        <w:tc>
          <w:tcPr>
            <w:tcW w:w="4225" w:type="dxa"/>
            <w:noWrap/>
          </w:tcPr>
          <w:p w14:paraId="0DDE2A20" w14:textId="37030FCC" w:rsidR="008B0921" w:rsidRPr="00FC64B9" w:rsidRDefault="009B0446" w:rsidP="00816E82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9B0446">
              <w:rPr>
                <w:rFonts w:ascii="Times New Roman" w:hAnsi="Times New Roman" w:cs="Times New Roman"/>
                <w:szCs w:val="20"/>
              </w:rPr>
              <w:t>TCACTTAGGATTTCCCTGGTCC</w:t>
            </w:r>
          </w:p>
        </w:tc>
      </w:tr>
      <w:tr w:rsidR="001E018E" w:rsidRPr="005A0B2D" w14:paraId="0FAF5350" w14:textId="77777777" w:rsidTr="006E4821">
        <w:trPr>
          <w:trHeight w:val="315"/>
        </w:trPr>
        <w:tc>
          <w:tcPr>
            <w:tcW w:w="4065" w:type="dxa"/>
          </w:tcPr>
          <w:p w14:paraId="13D39202" w14:textId="0CA12C8A" w:rsidR="001E018E" w:rsidRPr="006E4EF9" w:rsidRDefault="004516ED" w:rsidP="00816E82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T</w:t>
            </w:r>
            <w:r w:rsidRPr="006E4EF9">
              <w:rPr>
                <w:rFonts w:ascii="Times New Roman" w:hAnsi="Times New Roman" w:cs="Times New Roman"/>
                <w:highlight w:val="yellow"/>
              </w:rPr>
              <w:t>FRC-F</w:t>
            </w:r>
          </w:p>
        </w:tc>
        <w:tc>
          <w:tcPr>
            <w:tcW w:w="4225" w:type="dxa"/>
            <w:noWrap/>
          </w:tcPr>
          <w:p w14:paraId="369510B9" w14:textId="3FE7057B" w:rsidR="001E018E" w:rsidRPr="006E4EF9" w:rsidRDefault="005C6A86" w:rsidP="00816E82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ACCATTGTCATATACCCGGTTCA</w:t>
            </w:r>
          </w:p>
        </w:tc>
      </w:tr>
      <w:tr w:rsidR="004516ED" w:rsidRPr="005A0B2D" w14:paraId="45C715B3" w14:textId="77777777" w:rsidTr="006E4821">
        <w:trPr>
          <w:trHeight w:val="315"/>
        </w:trPr>
        <w:tc>
          <w:tcPr>
            <w:tcW w:w="4065" w:type="dxa"/>
          </w:tcPr>
          <w:p w14:paraId="2208278A" w14:textId="6C9F662B" w:rsidR="004516ED" w:rsidRPr="006E4EF9" w:rsidRDefault="004516ED" w:rsidP="00816E82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T</w:t>
            </w:r>
            <w:r w:rsidRPr="006E4EF9">
              <w:rPr>
                <w:rFonts w:ascii="Times New Roman" w:hAnsi="Times New Roman" w:cs="Times New Roman"/>
                <w:highlight w:val="yellow"/>
              </w:rPr>
              <w:t>FRC-R</w:t>
            </w:r>
          </w:p>
        </w:tc>
        <w:tc>
          <w:tcPr>
            <w:tcW w:w="4225" w:type="dxa"/>
            <w:noWrap/>
          </w:tcPr>
          <w:p w14:paraId="2DE1AD6E" w14:textId="10002410" w:rsidR="004516ED" w:rsidRPr="006E4EF9" w:rsidRDefault="00B24933" w:rsidP="00816E82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CAATAGCCCAAGTAGCCAATCAT</w:t>
            </w:r>
          </w:p>
        </w:tc>
      </w:tr>
      <w:tr w:rsidR="009B0950" w:rsidRPr="005A0B2D" w14:paraId="7BACDD7A" w14:textId="77777777" w:rsidTr="006E4821">
        <w:trPr>
          <w:trHeight w:val="315"/>
        </w:trPr>
        <w:tc>
          <w:tcPr>
            <w:tcW w:w="4065" w:type="dxa"/>
          </w:tcPr>
          <w:p w14:paraId="13839039" w14:textId="139D2E23" w:rsidR="009B0950" w:rsidRPr="006E4EF9" w:rsidRDefault="00870B16" w:rsidP="00816E82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F</w:t>
            </w:r>
            <w:r w:rsidRPr="006E4EF9">
              <w:rPr>
                <w:rFonts w:ascii="Times New Roman" w:hAnsi="Times New Roman" w:cs="Times New Roman"/>
                <w:highlight w:val="yellow"/>
              </w:rPr>
              <w:t>TH1-F</w:t>
            </w:r>
          </w:p>
        </w:tc>
        <w:tc>
          <w:tcPr>
            <w:tcW w:w="4225" w:type="dxa"/>
            <w:noWrap/>
          </w:tcPr>
          <w:p w14:paraId="394087F7" w14:textId="0F025780" w:rsidR="009B0950" w:rsidRPr="006E4EF9" w:rsidRDefault="00DE11DC" w:rsidP="00816E82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CCCCCATTTGTGTGACTTCAT</w:t>
            </w: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ab/>
            </w:r>
          </w:p>
        </w:tc>
      </w:tr>
      <w:tr w:rsidR="009B0950" w:rsidRPr="005A0B2D" w14:paraId="27F06E7F" w14:textId="77777777" w:rsidTr="006E4821">
        <w:trPr>
          <w:trHeight w:val="315"/>
        </w:trPr>
        <w:tc>
          <w:tcPr>
            <w:tcW w:w="4065" w:type="dxa"/>
          </w:tcPr>
          <w:p w14:paraId="767D382E" w14:textId="510ACFD7" w:rsidR="009B0950" w:rsidRPr="006E4EF9" w:rsidRDefault="00870B16" w:rsidP="00816E82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F</w:t>
            </w:r>
            <w:r w:rsidRPr="006E4EF9">
              <w:rPr>
                <w:rFonts w:ascii="Times New Roman" w:hAnsi="Times New Roman" w:cs="Times New Roman"/>
                <w:highlight w:val="yellow"/>
              </w:rPr>
              <w:t>TH1-R</w:t>
            </w:r>
          </w:p>
        </w:tc>
        <w:tc>
          <w:tcPr>
            <w:tcW w:w="4225" w:type="dxa"/>
            <w:noWrap/>
          </w:tcPr>
          <w:p w14:paraId="3CE13D10" w14:textId="7F275C8A" w:rsidR="009B0950" w:rsidRPr="006E4EF9" w:rsidRDefault="007513E6" w:rsidP="00816E82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GCCCGAGGCTTAGCTTTCATT</w:t>
            </w:r>
          </w:p>
        </w:tc>
      </w:tr>
      <w:tr w:rsidR="00310200" w:rsidRPr="005A0B2D" w14:paraId="73504D30" w14:textId="77777777" w:rsidTr="006E4821">
        <w:trPr>
          <w:trHeight w:val="315"/>
        </w:trPr>
        <w:tc>
          <w:tcPr>
            <w:tcW w:w="4065" w:type="dxa"/>
          </w:tcPr>
          <w:p w14:paraId="423AFC2F" w14:textId="23D2B881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F</w:t>
            </w:r>
            <w:r w:rsidRPr="006E4EF9">
              <w:rPr>
                <w:rFonts w:ascii="Times New Roman" w:hAnsi="Times New Roman" w:cs="Times New Roman"/>
                <w:highlight w:val="yellow"/>
              </w:rPr>
              <w:t>TL-F</w:t>
            </w:r>
          </w:p>
        </w:tc>
        <w:tc>
          <w:tcPr>
            <w:tcW w:w="4225" w:type="dxa"/>
            <w:noWrap/>
          </w:tcPr>
          <w:p w14:paraId="6BE9618D" w14:textId="47622FE4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CAGCCTGGTCAATTTGTACCT</w:t>
            </w:r>
          </w:p>
        </w:tc>
      </w:tr>
      <w:tr w:rsidR="00310200" w:rsidRPr="005A0B2D" w14:paraId="792F7920" w14:textId="77777777" w:rsidTr="006E4821">
        <w:trPr>
          <w:trHeight w:val="315"/>
        </w:trPr>
        <w:tc>
          <w:tcPr>
            <w:tcW w:w="4065" w:type="dxa"/>
          </w:tcPr>
          <w:p w14:paraId="17FC9FD0" w14:textId="2D5516D1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F</w:t>
            </w:r>
            <w:r w:rsidRPr="006E4EF9">
              <w:rPr>
                <w:rFonts w:ascii="Times New Roman" w:hAnsi="Times New Roman" w:cs="Times New Roman"/>
                <w:highlight w:val="yellow"/>
              </w:rPr>
              <w:t>TL-R</w:t>
            </w:r>
          </w:p>
        </w:tc>
        <w:tc>
          <w:tcPr>
            <w:tcW w:w="4225" w:type="dxa"/>
            <w:noWrap/>
          </w:tcPr>
          <w:p w14:paraId="518BBF1C" w14:textId="1CD40C5B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GCCAATTCGCGGAAGAAGTG</w:t>
            </w:r>
          </w:p>
        </w:tc>
      </w:tr>
      <w:tr w:rsidR="00310200" w:rsidRPr="005A0B2D" w14:paraId="7D3E7700" w14:textId="77777777" w:rsidTr="006E4821">
        <w:trPr>
          <w:trHeight w:val="315"/>
        </w:trPr>
        <w:tc>
          <w:tcPr>
            <w:tcW w:w="4065" w:type="dxa"/>
          </w:tcPr>
          <w:p w14:paraId="481476DB" w14:textId="306EC7B1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P</w:t>
            </w:r>
            <w:r w:rsidRPr="006E4EF9">
              <w:rPr>
                <w:rFonts w:ascii="Times New Roman" w:hAnsi="Times New Roman" w:cs="Times New Roman"/>
                <w:highlight w:val="yellow"/>
              </w:rPr>
              <w:t>TGS2-F</w:t>
            </w:r>
          </w:p>
        </w:tc>
        <w:tc>
          <w:tcPr>
            <w:tcW w:w="4225" w:type="dxa"/>
            <w:noWrap/>
          </w:tcPr>
          <w:p w14:paraId="54207BE9" w14:textId="1DD3ABC5" w:rsidR="00310200" w:rsidRPr="006E4EF9" w:rsidRDefault="00E849F8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CTGGCGCTCAGCCATACAG</w:t>
            </w:r>
          </w:p>
        </w:tc>
      </w:tr>
      <w:tr w:rsidR="00310200" w:rsidRPr="005A0B2D" w14:paraId="4C0F875B" w14:textId="77777777" w:rsidTr="006E4821">
        <w:trPr>
          <w:trHeight w:val="315"/>
        </w:trPr>
        <w:tc>
          <w:tcPr>
            <w:tcW w:w="4065" w:type="dxa"/>
          </w:tcPr>
          <w:p w14:paraId="238EE9E8" w14:textId="2229182B" w:rsidR="00310200" w:rsidRPr="006E4EF9" w:rsidRDefault="00310200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 w:hint="eastAsia"/>
                <w:highlight w:val="yellow"/>
              </w:rPr>
              <w:t>P</w:t>
            </w:r>
            <w:r w:rsidRPr="006E4EF9">
              <w:rPr>
                <w:rFonts w:ascii="Times New Roman" w:hAnsi="Times New Roman" w:cs="Times New Roman"/>
                <w:highlight w:val="yellow"/>
              </w:rPr>
              <w:t>TGS2-R</w:t>
            </w:r>
          </w:p>
        </w:tc>
        <w:tc>
          <w:tcPr>
            <w:tcW w:w="4225" w:type="dxa"/>
            <w:noWrap/>
          </w:tcPr>
          <w:p w14:paraId="3CB021DA" w14:textId="11AEC084" w:rsidR="00310200" w:rsidRPr="006E4EF9" w:rsidRDefault="001D46B1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CGCACTTATACTGGTCAAATCCC</w:t>
            </w:r>
          </w:p>
        </w:tc>
      </w:tr>
      <w:tr w:rsidR="002E3AF6" w:rsidRPr="005A0B2D" w14:paraId="6CC281A8" w14:textId="77777777" w:rsidTr="006E4821">
        <w:trPr>
          <w:trHeight w:val="315"/>
        </w:trPr>
        <w:tc>
          <w:tcPr>
            <w:tcW w:w="4065" w:type="dxa"/>
          </w:tcPr>
          <w:p w14:paraId="6899F742" w14:textId="4F152874" w:rsidR="002E3AF6" w:rsidRPr="006E4EF9" w:rsidRDefault="002E3AF6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/>
                <w:highlight w:val="yellow"/>
              </w:rPr>
              <w:t>mTORC1-F</w:t>
            </w:r>
          </w:p>
        </w:tc>
        <w:tc>
          <w:tcPr>
            <w:tcW w:w="4225" w:type="dxa"/>
            <w:noWrap/>
          </w:tcPr>
          <w:p w14:paraId="75AF9A61" w14:textId="5DF3FF09" w:rsidR="002E3AF6" w:rsidRPr="006E4EF9" w:rsidRDefault="00885E79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ATGCTTGGAACCGGACCTG</w:t>
            </w:r>
          </w:p>
        </w:tc>
      </w:tr>
      <w:tr w:rsidR="002E3AF6" w:rsidRPr="005A0B2D" w14:paraId="6FD952AE" w14:textId="77777777" w:rsidTr="006E4821">
        <w:trPr>
          <w:trHeight w:val="315"/>
        </w:trPr>
        <w:tc>
          <w:tcPr>
            <w:tcW w:w="4065" w:type="dxa"/>
          </w:tcPr>
          <w:p w14:paraId="5EDAA15D" w14:textId="0E7D2D9E" w:rsidR="002E3AF6" w:rsidRPr="006E4EF9" w:rsidRDefault="002E3AF6" w:rsidP="00310200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6E4EF9">
              <w:rPr>
                <w:rFonts w:ascii="Times New Roman" w:hAnsi="Times New Roman" w:cs="Times New Roman"/>
                <w:highlight w:val="yellow"/>
              </w:rPr>
              <w:t>mTORC1-R</w:t>
            </w:r>
          </w:p>
        </w:tc>
        <w:tc>
          <w:tcPr>
            <w:tcW w:w="4225" w:type="dxa"/>
            <w:noWrap/>
          </w:tcPr>
          <w:p w14:paraId="046D4AC0" w14:textId="38C50926" w:rsidR="002E3AF6" w:rsidRPr="006E4EF9" w:rsidRDefault="005C6A86" w:rsidP="00310200">
            <w:pPr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6E4EF9">
              <w:rPr>
                <w:rFonts w:ascii="Times New Roman" w:hAnsi="Times New Roman" w:cs="Times New Roman"/>
                <w:szCs w:val="20"/>
                <w:highlight w:val="yellow"/>
              </w:rPr>
              <w:t>TCTTGACTCATCTCTCGGAGTT</w:t>
            </w:r>
          </w:p>
        </w:tc>
      </w:tr>
      <w:tr w:rsidR="00310200" w:rsidRPr="005A0B2D" w14:paraId="1ACEA3C3" w14:textId="77777777" w:rsidTr="006E4821">
        <w:trPr>
          <w:trHeight w:val="315"/>
        </w:trPr>
        <w:tc>
          <w:tcPr>
            <w:tcW w:w="4065" w:type="dxa"/>
          </w:tcPr>
          <w:p w14:paraId="2FCED5CE" w14:textId="7906D9FE" w:rsidR="00310200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1F284F">
              <w:rPr>
                <w:rFonts w:ascii="Times New Roman" w:hAnsi="Times New Roman" w:cs="Times New Roman"/>
                <w:szCs w:val="20"/>
              </w:rPr>
              <w:t>Primers</w:t>
            </w:r>
            <w:r>
              <w:rPr>
                <w:rFonts w:ascii="Times New Roman" w:hAnsi="Times New Roman" w:cs="Times New Roman"/>
                <w:szCs w:val="20"/>
              </w:rPr>
              <w:t>(mouse)</w:t>
            </w:r>
          </w:p>
        </w:tc>
        <w:tc>
          <w:tcPr>
            <w:tcW w:w="4225" w:type="dxa"/>
            <w:noWrap/>
          </w:tcPr>
          <w:p w14:paraId="2CECFDBA" w14:textId="61F8B747" w:rsidR="00310200" w:rsidRPr="009B0446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3288">
              <w:rPr>
                <w:rFonts w:ascii="Times New Roman" w:hAnsi="Times New Roman" w:cs="Times New Roman"/>
                <w:szCs w:val="20"/>
              </w:rPr>
              <w:t>Sequence (5′-3′)</w:t>
            </w:r>
          </w:p>
        </w:tc>
      </w:tr>
      <w:tr w:rsidR="00310200" w:rsidRPr="005A0B2D" w14:paraId="15D5BF3D" w14:textId="77777777" w:rsidTr="006E4821">
        <w:trPr>
          <w:trHeight w:val="315"/>
        </w:trPr>
        <w:tc>
          <w:tcPr>
            <w:tcW w:w="4065" w:type="dxa"/>
          </w:tcPr>
          <w:p w14:paraId="25295A81" w14:textId="44165742" w:rsidR="00310200" w:rsidRPr="001F284F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ctin</w:t>
            </w:r>
            <w:r w:rsidRPr="00F43288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225" w:type="dxa"/>
            <w:noWrap/>
          </w:tcPr>
          <w:p w14:paraId="3E81D504" w14:textId="71434E8B" w:rsidR="00310200" w:rsidRPr="00F43288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D17AEA">
              <w:rPr>
                <w:rFonts w:ascii="Times New Roman" w:hAnsi="Times New Roman" w:cs="Times New Roman"/>
                <w:szCs w:val="20"/>
              </w:rPr>
              <w:t>GGAGATTACTGCCCTGGCTCCTA</w:t>
            </w:r>
          </w:p>
        </w:tc>
      </w:tr>
      <w:tr w:rsidR="00310200" w:rsidRPr="005A0B2D" w14:paraId="654BCD1C" w14:textId="77777777" w:rsidTr="006E4821">
        <w:trPr>
          <w:trHeight w:val="315"/>
        </w:trPr>
        <w:tc>
          <w:tcPr>
            <w:tcW w:w="4065" w:type="dxa"/>
          </w:tcPr>
          <w:p w14:paraId="79F321BA" w14:textId="28089C3E" w:rsidR="0031020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ctin</w:t>
            </w:r>
            <w:r w:rsidRPr="00F4328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432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4225" w:type="dxa"/>
            <w:noWrap/>
          </w:tcPr>
          <w:p w14:paraId="7F61C83D" w14:textId="69B0C827" w:rsidR="00310200" w:rsidRPr="002F208F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2A37A9">
              <w:rPr>
                <w:rFonts w:ascii="Times New Roman" w:hAnsi="Times New Roman" w:cs="Times New Roman"/>
                <w:szCs w:val="20"/>
              </w:rPr>
              <w:t>GACTCATCGTACTCCTGCTTGCTG</w:t>
            </w:r>
          </w:p>
        </w:tc>
      </w:tr>
      <w:tr w:rsidR="00310200" w:rsidRPr="005A0B2D" w14:paraId="0DB675A0" w14:textId="77777777" w:rsidTr="006E4821">
        <w:trPr>
          <w:trHeight w:val="315"/>
        </w:trPr>
        <w:tc>
          <w:tcPr>
            <w:tcW w:w="4065" w:type="dxa"/>
          </w:tcPr>
          <w:p w14:paraId="2D74C768" w14:textId="2BCB412F" w:rsidR="0031020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NF-</w:t>
            </w:r>
            <w:r w:rsidRPr="008242BA">
              <w:rPr>
                <w:rFonts w:ascii="Times" w:hAnsi="Times" w:cs="Times New Roman"/>
                <w:szCs w:val="20"/>
              </w:rPr>
              <w:t>α</w:t>
            </w:r>
            <w:r>
              <w:rPr>
                <w:rFonts w:ascii="Times" w:hAnsi="Times" w:cs="Times New Roman"/>
                <w:szCs w:val="20"/>
              </w:rPr>
              <w:t>-F</w:t>
            </w:r>
          </w:p>
        </w:tc>
        <w:tc>
          <w:tcPr>
            <w:tcW w:w="4225" w:type="dxa"/>
            <w:noWrap/>
          </w:tcPr>
          <w:p w14:paraId="7412BBAB" w14:textId="615742D1" w:rsidR="00310200" w:rsidRPr="00233858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5537D">
              <w:rPr>
                <w:rFonts w:ascii="Times New Roman" w:hAnsi="Times New Roman" w:cs="Times New Roman"/>
                <w:szCs w:val="20"/>
              </w:rPr>
              <w:t>CAGGCGGTGCCTATGTCTC</w:t>
            </w:r>
          </w:p>
        </w:tc>
      </w:tr>
      <w:tr w:rsidR="00310200" w:rsidRPr="005A0B2D" w14:paraId="32A3DB97" w14:textId="77777777" w:rsidTr="006E4821">
        <w:trPr>
          <w:trHeight w:val="315"/>
        </w:trPr>
        <w:tc>
          <w:tcPr>
            <w:tcW w:w="4065" w:type="dxa"/>
          </w:tcPr>
          <w:p w14:paraId="1D05F3F0" w14:textId="532C0AF8" w:rsidR="0031020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NF-</w:t>
            </w:r>
            <w:r w:rsidRPr="008242BA">
              <w:rPr>
                <w:rFonts w:ascii="Times" w:hAnsi="Times" w:cs="Times New Roman"/>
                <w:szCs w:val="20"/>
              </w:rPr>
              <w:t>α</w:t>
            </w:r>
            <w:r>
              <w:rPr>
                <w:rFonts w:ascii="Times" w:hAnsi="Times" w:cs="Times New Roman"/>
                <w:szCs w:val="20"/>
              </w:rPr>
              <w:t>-R</w:t>
            </w:r>
          </w:p>
        </w:tc>
        <w:tc>
          <w:tcPr>
            <w:tcW w:w="4225" w:type="dxa"/>
            <w:noWrap/>
          </w:tcPr>
          <w:p w14:paraId="086C0260" w14:textId="7F442344" w:rsidR="00310200" w:rsidRPr="009F4C9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48497A">
              <w:rPr>
                <w:rFonts w:ascii="Times New Roman" w:hAnsi="Times New Roman" w:cs="Times New Roman"/>
                <w:szCs w:val="20"/>
              </w:rPr>
              <w:t>CGATCACCCCGAAGTTCAGTAG</w:t>
            </w:r>
          </w:p>
        </w:tc>
      </w:tr>
      <w:tr w:rsidR="00310200" w:rsidRPr="005A0B2D" w14:paraId="20DB5D55" w14:textId="77777777" w:rsidTr="006E4821">
        <w:trPr>
          <w:trHeight w:val="315"/>
        </w:trPr>
        <w:tc>
          <w:tcPr>
            <w:tcW w:w="4065" w:type="dxa"/>
          </w:tcPr>
          <w:p w14:paraId="6F1D244A" w14:textId="1A984293" w:rsidR="0031020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/>
              </w:rPr>
              <w:t>-</w:t>
            </w:r>
            <w:r w:rsidRPr="00BE7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4C061834" w14:textId="4EDEB925" w:rsidR="00310200" w:rsidRPr="009F4C90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C46C73">
              <w:rPr>
                <w:rFonts w:ascii="Times New Roman" w:hAnsi="Times New Roman" w:cs="Times New Roman"/>
                <w:szCs w:val="20"/>
              </w:rPr>
              <w:t>CTGCAAGAGACTTCCATCCAG</w:t>
            </w:r>
          </w:p>
        </w:tc>
      </w:tr>
      <w:tr w:rsidR="00310200" w:rsidRPr="005A0B2D" w14:paraId="6689E521" w14:textId="77777777" w:rsidTr="006E4821">
        <w:trPr>
          <w:trHeight w:val="315"/>
        </w:trPr>
        <w:tc>
          <w:tcPr>
            <w:tcW w:w="4065" w:type="dxa"/>
          </w:tcPr>
          <w:p w14:paraId="25D63961" w14:textId="53280C69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3D4136">
              <w:rPr>
                <w:rFonts w:ascii="Times New Roman" w:hAnsi="Times New Roman" w:cs="Times New Roman"/>
                <w:szCs w:val="20"/>
              </w:rPr>
              <w:t>IL-6-R</w:t>
            </w:r>
          </w:p>
        </w:tc>
        <w:tc>
          <w:tcPr>
            <w:tcW w:w="4225" w:type="dxa"/>
            <w:noWrap/>
          </w:tcPr>
          <w:p w14:paraId="266407BF" w14:textId="3C38A2F4" w:rsidR="00310200" w:rsidRPr="00BD412F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303218">
              <w:rPr>
                <w:rFonts w:ascii="Times New Roman" w:hAnsi="Times New Roman" w:cs="Times New Roman"/>
                <w:szCs w:val="20"/>
              </w:rPr>
              <w:t>AGTGGTATAGACAGGTCTGTTGG</w:t>
            </w:r>
            <w:r w:rsidRPr="00303218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310200" w:rsidRPr="005A0B2D" w14:paraId="13271914" w14:textId="77777777" w:rsidTr="006E4821">
        <w:trPr>
          <w:trHeight w:val="315"/>
        </w:trPr>
        <w:tc>
          <w:tcPr>
            <w:tcW w:w="4065" w:type="dxa"/>
          </w:tcPr>
          <w:p w14:paraId="61E20086" w14:textId="5DF9D6CD" w:rsidR="00310200" w:rsidRPr="003D4136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E7E71">
              <w:rPr>
                <w:rFonts w:ascii="Times New Roman" w:hAnsi="Times New Roman" w:cs="Times New Roman"/>
              </w:rPr>
              <w:t>IL-1α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363B11D0" w14:textId="3EC5CDAE" w:rsidR="00310200" w:rsidRPr="003D4136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84084">
              <w:rPr>
                <w:rFonts w:ascii="Times New Roman" w:hAnsi="Times New Roman" w:cs="Times New Roman"/>
                <w:szCs w:val="20"/>
              </w:rPr>
              <w:t>TCTATGATGCAAGCTATGGCTCA</w:t>
            </w:r>
            <w:r w:rsidRPr="00684084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310200" w:rsidRPr="005A0B2D" w14:paraId="1C82C8D9" w14:textId="77777777" w:rsidTr="006E4821">
        <w:trPr>
          <w:trHeight w:val="315"/>
        </w:trPr>
        <w:tc>
          <w:tcPr>
            <w:tcW w:w="4065" w:type="dxa"/>
          </w:tcPr>
          <w:p w14:paraId="33A6EBFC" w14:textId="605FF789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1α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</w:tcPr>
          <w:p w14:paraId="25B7F019" w14:textId="0EC03DA4" w:rsidR="00310200" w:rsidRPr="00574093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623FA">
              <w:rPr>
                <w:rFonts w:ascii="Times New Roman" w:hAnsi="Times New Roman" w:cs="Times New Roman"/>
                <w:szCs w:val="20"/>
              </w:rPr>
              <w:t>CGGCTCTCCTTGAAGGTGA</w:t>
            </w:r>
          </w:p>
        </w:tc>
      </w:tr>
      <w:tr w:rsidR="00310200" w:rsidRPr="005A0B2D" w14:paraId="039BCFD9" w14:textId="77777777" w:rsidTr="006E4821">
        <w:trPr>
          <w:trHeight w:val="315"/>
        </w:trPr>
        <w:tc>
          <w:tcPr>
            <w:tcW w:w="4065" w:type="dxa"/>
          </w:tcPr>
          <w:p w14:paraId="01FF0496" w14:textId="0B81720E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1β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2F5FA724" w14:textId="6B6D70BC" w:rsidR="00310200" w:rsidRPr="00AC2CFE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CF665C">
              <w:rPr>
                <w:rFonts w:ascii="Times New Roman" w:hAnsi="Times New Roman" w:cs="Times New Roman"/>
                <w:szCs w:val="20"/>
              </w:rPr>
              <w:t>GAAATGCCACCTTTTGACAGTG</w:t>
            </w:r>
          </w:p>
        </w:tc>
      </w:tr>
      <w:tr w:rsidR="00310200" w:rsidRPr="005A0B2D" w14:paraId="1CE58661" w14:textId="77777777" w:rsidTr="006E4821">
        <w:trPr>
          <w:trHeight w:val="315"/>
        </w:trPr>
        <w:tc>
          <w:tcPr>
            <w:tcW w:w="4065" w:type="dxa"/>
          </w:tcPr>
          <w:p w14:paraId="65157843" w14:textId="2C60F043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1β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</w:tcPr>
          <w:p w14:paraId="03B39EF3" w14:textId="45DD48D4" w:rsidR="00310200" w:rsidRPr="00026FDF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010354">
              <w:rPr>
                <w:rFonts w:ascii="Times New Roman" w:hAnsi="Times New Roman" w:cs="Times New Roman"/>
                <w:szCs w:val="20"/>
              </w:rPr>
              <w:t>TGGATGCTCTCATCAGGACAG</w:t>
            </w:r>
          </w:p>
        </w:tc>
      </w:tr>
      <w:tr w:rsidR="00310200" w:rsidRPr="005A0B2D" w14:paraId="19112F8D" w14:textId="77777777" w:rsidTr="006E4821">
        <w:trPr>
          <w:trHeight w:val="315"/>
        </w:trPr>
        <w:tc>
          <w:tcPr>
            <w:tcW w:w="4065" w:type="dxa"/>
          </w:tcPr>
          <w:p w14:paraId="1EC1D068" w14:textId="4359E3BA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17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0C64FB81" w14:textId="785C06C7" w:rsidR="00310200" w:rsidRPr="00E63C66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7362A4">
              <w:rPr>
                <w:rFonts w:ascii="Times New Roman" w:hAnsi="Times New Roman" w:cs="Times New Roman"/>
                <w:szCs w:val="20"/>
              </w:rPr>
              <w:t>TCAGCGTGTCCAAACACTGAG</w:t>
            </w:r>
          </w:p>
        </w:tc>
      </w:tr>
      <w:tr w:rsidR="00310200" w:rsidRPr="005A0B2D" w14:paraId="548F508A" w14:textId="77777777" w:rsidTr="006E4821">
        <w:trPr>
          <w:trHeight w:val="315"/>
        </w:trPr>
        <w:tc>
          <w:tcPr>
            <w:tcW w:w="4065" w:type="dxa"/>
          </w:tcPr>
          <w:p w14:paraId="0186E648" w14:textId="1911AAAB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17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</w:tcPr>
          <w:p w14:paraId="2F3D0FAE" w14:textId="48C4BB3B" w:rsidR="00310200" w:rsidRPr="00400ADE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400ADE">
              <w:rPr>
                <w:rFonts w:ascii="Times New Roman" w:hAnsi="Times New Roman" w:cs="Times New Roman"/>
                <w:szCs w:val="20"/>
              </w:rPr>
              <w:t>CGCCAAGGGAGTTAAAGACTT</w:t>
            </w:r>
          </w:p>
        </w:tc>
      </w:tr>
      <w:tr w:rsidR="00310200" w:rsidRPr="005A0B2D" w14:paraId="634E978D" w14:textId="77777777" w:rsidTr="006E4821">
        <w:trPr>
          <w:trHeight w:val="315"/>
        </w:trPr>
        <w:tc>
          <w:tcPr>
            <w:tcW w:w="4065" w:type="dxa"/>
          </w:tcPr>
          <w:p w14:paraId="36DE9EA6" w14:textId="5918E439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2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1579235E" w14:textId="1379A411" w:rsidR="00310200" w:rsidRPr="00A1173D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02543">
              <w:rPr>
                <w:rFonts w:ascii="Times New Roman" w:hAnsi="Times New Roman" w:cs="Times New Roman"/>
                <w:szCs w:val="20"/>
              </w:rPr>
              <w:t>ATGAGTTTTTCCCTTATGGGGAC</w:t>
            </w:r>
          </w:p>
        </w:tc>
      </w:tr>
      <w:tr w:rsidR="00310200" w:rsidRPr="005A0B2D" w14:paraId="61CECD00" w14:textId="77777777" w:rsidTr="006E4821">
        <w:trPr>
          <w:trHeight w:val="315"/>
        </w:trPr>
        <w:tc>
          <w:tcPr>
            <w:tcW w:w="4065" w:type="dxa"/>
          </w:tcPr>
          <w:p w14:paraId="0A7A8281" w14:textId="559B572F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2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</w:tcPr>
          <w:p w14:paraId="18ED4723" w14:textId="39E9A05C" w:rsidR="00310200" w:rsidRPr="002B4ED9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E90C74">
              <w:rPr>
                <w:rFonts w:ascii="Times New Roman" w:hAnsi="Times New Roman" w:cs="Times New Roman"/>
                <w:szCs w:val="20"/>
              </w:rPr>
              <w:t>GCTGGAAGTTGGACACCTCAA</w:t>
            </w:r>
          </w:p>
        </w:tc>
      </w:tr>
      <w:tr w:rsidR="00310200" w:rsidRPr="005A0B2D" w14:paraId="7BB63824" w14:textId="77777777" w:rsidTr="006E4821">
        <w:trPr>
          <w:trHeight w:val="315"/>
        </w:trPr>
        <w:tc>
          <w:tcPr>
            <w:tcW w:w="4065" w:type="dxa"/>
          </w:tcPr>
          <w:p w14:paraId="71483CA0" w14:textId="1894C96C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2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25" w:type="dxa"/>
            <w:noWrap/>
          </w:tcPr>
          <w:p w14:paraId="7B4AB2B1" w14:textId="088ED539" w:rsidR="00310200" w:rsidRPr="00AE7106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4320C8">
              <w:rPr>
                <w:rFonts w:ascii="Times New Roman" w:hAnsi="Times New Roman" w:cs="Times New Roman"/>
                <w:szCs w:val="20"/>
              </w:rPr>
              <w:t>CAGCAGCTCTCTCGGAATCTC</w:t>
            </w:r>
          </w:p>
        </w:tc>
      </w:tr>
      <w:tr w:rsidR="00310200" w:rsidRPr="005A0B2D" w14:paraId="4E199FF2" w14:textId="77777777" w:rsidTr="006E4821">
        <w:trPr>
          <w:trHeight w:val="315"/>
        </w:trPr>
        <w:tc>
          <w:tcPr>
            <w:tcW w:w="4065" w:type="dxa"/>
          </w:tcPr>
          <w:p w14:paraId="4BFF6875" w14:textId="4819EDCA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 w:rsidRPr="00BE7E71">
              <w:rPr>
                <w:rFonts w:ascii="Times New Roman" w:hAnsi="Times New Roman" w:cs="Times New Roman"/>
              </w:rPr>
              <w:t>IL-2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25" w:type="dxa"/>
            <w:noWrap/>
          </w:tcPr>
          <w:p w14:paraId="20573F07" w14:textId="6F9F912F" w:rsidR="00310200" w:rsidRPr="00FC64B9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8214E2">
              <w:rPr>
                <w:rFonts w:ascii="Times New Roman" w:hAnsi="Times New Roman" w:cs="Times New Roman"/>
                <w:szCs w:val="20"/>
              </w:rPr>
              <w:t>TGGATACGGGGCACATTATTTTT</w:t>
            </w:r>
          </w:p>
        </w:tc>
      </w:tr>
      <w:tr w:rsidR="00310200" w:rsidRPr="005A0B2D" w14:paraId="51E619B2" w14:textId="77777777" w:rsidTr="006E4821">
        <w:trPr>
          <w:trHeight w:val="315"/>
        </w:trPr>
        <w:tc>
          <w:tcPr>
            <w:tcW w:w="4065" w:type="dxa"/>
          </w:tcPr>
          <w:p w14:paraId="78D4D59E" w14:textId="03749F07" w:rsidR="00310200" w:rsidRPr="00BE7E71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PX4-F</w:t>
            </w:r>
          </w:p>
        </w:tc>
        <w:tc>
          <w:tcPr>
            <w:tcW w:w="4225" w:type="dxa"/>
            <w:noWrap/>
          </w:tcPr>
          <w:p w14:paraId="1813FD38" w14:textId="30A2004A" w:rsidR="00310200" w:rsidRPr="00FC64B9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C2448C">
              <w:rPr>
                <w:rFonts w:ascii="Times New Roman" w:hAnsi="Times New Roman" w:cs="Times New Roman"/>
                <w:szCs w:val="20"/>
              </w:rPr>
              <w:t>GCAACCAGTTTGGGAGGCAGGAG</w:t>
            </w:r>
          </w:p>
        </w:tc>
      </w:tr>
      <w:tr w:rsidR="00310200" w:rsidRPr="005A0B2D" w14:paraId="5DA9B8FE" w14:textId="77777777" w:rsidTr="006E4821">
        <w:trPr>
          <w:trHeight w:val="315"/>
        </w:trPr>
        <w:tc>
          <w:tcPr>
            <w:tcW w:w="4065" w:type="dxa"/>
          </w:tcPr>
          <w:p w14:paraId="5D3FB46E" w14:textId="532ACDA7" w:rsidR="00310200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</w:t>
            </w:r>
            <w:r>
              <w:rPr>
                <w:rFonts w:ascii="Times New Roman" w:hAnsi="Times New Roman" w:cs="Times New Roman"/>
              </w:rPr>
              <w:t>PX4-R</w:t>
            </w:r>
          </w:p>
        </w:tc>
        <w:tc>
          <w:tcPr>
            <w:tcW w:w="4225" w:type="dxa"/>
            <w:noWrap/>
          </w:tcPr>
          <w:p w14:paraId="6FF9CFE7" w14:textId="44CEADD4" w:rsidR="00310200" w:rsidRPr="00E84B72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525297">
              <w:rPr>
                <w:rFonts w:ascii="Times New Roman" w:hAnsi="Times New Roman" w:cs="Times New Roman"/>
                <w:szCs w:val="20"/>
              </w:rPr>
              <w:t>CCTCCATGGGACCATAGCGCTTC</w:t>
            </w:r>
          </w:p>
        </w:tc>
      </w:tr>
      <w:tr w:rsidR="00310200" w:rsidRPr="005A0B2D" w14:paraId="64D0F8A5" w14:textId="77777777" w:rsidTr="006E4821">
        <w:trPr>
          <w:trHeight w:val="315"/>
        </w:trPr>
        <w:tc>
          <w:tcPr>
            <w:tcW w:w="4065" w:type="dxa"/>
          </w:tcPr>
          <w:p w14:paraId="41380259" w14:textId="3FDFB359" w:rsidR="00310200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SL4-F</w:t>
            </w:r>
          </w:p>
        </w:tc>
        <w:tc>
          <w:tcPr>
            <w:tcW w:w="4225" w:type="dxa"/>
            <w:noWrap/>
          </w:tcPr>
          <w:p w14:paraId="1CBEF530" w14:textId="1165707F" w:rsidR="00310200" w:rsidRPr="00277945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9B3372">
              <w:rPr>
                <w:rFonts w:ascii="Times New Roman" w:hAnsi="Times New Roman" w:cs="Times New Roman"/>
                <w:szCs w:val="20"/>
              </w:rPr>
              <w:t>CCTGAGGGGCTTGAAATTCAC</w:t>
            </w:r>
          </w:p>
        </w:tc>
      </w:tr>
      <w:tr w:rsidR="00310200" w:rsidRPr="005A0B2D" w14:paraId="52551E73" w14:textId="77777777" w:rsidTr="006E4821">
        <w:trPr>
          <w:trHeight w:val="315"/>
        </w:trPr>
        <w:tc>
          <w:tcPr>
            <w:tcW w:w="4065" w:type="dxa"/>
          </w:tcPr>
          <w:p w14:paraId="7E81FD3E" w14:textId="267E15EB" w:rsidR="00310200" w:rsidRDefault="00310200" w:rsidP="003102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SL4-R</w:t>
            </w:r>
          </w:p>
        </w:tc>
        <w:tc>
          <w:tcPr>
            <w:tcW w:w="4225" w:type="dxa"/>
            <w:noWrap/>
          </w:tcPr>
          <w:p w14:paraId="5BDD42B6" w14:textId="1F46E836" w:rsidR="00310200" w:rsidRPr="00A2626B" w:rsidRDefault="00310200" w:rsidP="0031020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E23E49">
              <w:rPr>
                <w:rFonts w:ascii="Times New Roman" w:hAnsi="Times New Roman" w:cs="Times New Roman"/>
                <w:szCs w:val="20"/>
              </w:rPr>
              <w:t>GTTGGTCTACTTGGAGGAACG</w:t>
            </w:r>
          </w:p>
        </w:tc>
      </w:tr>
    </w:tbl>
    <w:p w14:paraId="58D13261" w14:textId="77777777" w:rsidR="00A20AB1" w:rsidRDefault="00A20AB1" w:rsidP="00A20AB1"/>
    <w:p w14:paraId="6C86928B" w14:textId="77777777" w:rsidR="008F03DD" w:rsidRPr="00A20AB1" w:rsidRDefault="008F03DD" w:rsidP="00A20AB1"/>
    <w:sectPr w:rsidR="008F03DD" w:rsidRPr="00A20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B1"/>
    <w:rsid w:val="00010354"/>
    <w:rsid w:val="00013FB6"/>
    <w:rsid w:val="0002454B"/>
    <w:rsid w:val="000246D3"/>
    <w:rsid w:val="00026FDF"/>
    <w:rsid w:val="00036F6B"/>
    <w:rsid w:val="000567AD"/>
    <w:rsid w:val="000A2F12"/>
    <w:rsid w:val="000B4238"/>
    <w:rsid w:val="000B6256"/>
    <w:rsid w:val="000C1A21"/>
    <w:rsid w:val="000C2449"/>
    <w:rsid w:val="000E4AAB"/>
    <w:rsid w:val="00102182"/>
    <w:rsid w:val="00137E40"/>
    <w:rsid w:val="00140590"/>
    <w:rsid w:val="0014576D"/>
    <w:rsid w:val="00162E11"/>
    <w:rsid w:val="001756C2"/>
    <w:rsid w:val="001866CA"/>
    <w:rsid w:val="001914D0"/>
    <w:rsid w:val="001B11A5"/>
    <w:rsid w:val="001B521B"/>
    <w:rsid w:val="001C1C89"/>
    <w:rsid w:val="001C2F71"/>
    <w:rsid w:val="001D0232"/>
    <w:rsid w:val="001D1A8B"/>
    <w:rsid w:val="001D46B1"/>
    <w:rsid w:val="001E018E"/>
    <w:rsid w:val="001E4CA2"/>
    <w:rsid w:val="002216B9"/>
    <w:rsid w:val="00227C0C"/>
    <w:rsid w:val="00233858"/>
    <w:rsid w:val="00277945"/>
    <w:rsid w:val="002839DE"/>
    <w:rsid w:val="002916A5"/>
    <w:rsid w:val="00297941"/>
    <w:rsid w:val="002A37A9"/>
    <w:rsid w:val="002B4ED9"/>
    <w:rsid w:val="002B6599"/>
    <w:rsid w:val="002C3BF0"/>
    <w:rsid w:val="002C6652"/>
    <w:rsid w:val="002C7C22"/>
    <w:rsid w:val="002E3AF6"/>
    <w:rsid w:val="002E5FCE"/>
    <w:rsid w:val="002F208F"/>
    <w:rsid w:val="00303218"/>
    <w:rsid w:val="00310200"/>
    <w:rsid w:val="003124DD"/>
    <w:rsid w:val="0031781D"/>
    <w:rsid w:val="00324EA9"/>
    <w:rsid w:val="003418E5"/>
    <w:rsid w:val="00341961"/>
    <w:rsid w:val="00347A40"/>
    <w:rsid w:val="003514DF"/>
    <w:rsid w:val="003564FF"/>
    <w:rsid w:val="00362876"/>
    <w:rsid w:val="0036591B"/>
    <w:rsid w:val="0039177B"/>
    <w:rsid w:val="003B06C7"/>
    <w:rsid w:val="003C39FF"/>
    <w:rsid w:val="003D4136"/>
    <w:rsid w:val="003F46D3"/>
    <w:rsid w:val="003F56D7"/>
    <w:rsid w:val="00400ADE"/>
    <w:rsid w:val="004320C8"/>
    <w:rsid w:val="004516ED"/>
    <w:rsid w:val="004608FD"/>
    <w:rsid w:val="004717BC"/>
    <w:rsid w:val="0048497A"/>
    <w:rsid w:val="00487B14"/>
    <w:rsid w:val="004A18A2"/>
    <w:rsid w:val="004C3F1B"/>
    <w:rsid w:val="004C4AF6"/>
    <w:rsid w:val="004C5111"/>
    <w:rsid w:val="004D617C"/>
    <w:rsid w:val="005046F9"/>
    <w:rsid w:val="00515132"/>
    <w:rsid w:val="00520276"/>
    <w:rsid w:val="00525297"/>
    <w:rsid w:val="00537D58"/>
    <w:rsid w:val="0054356D"/>
    <w:rsid w:val="005639FE"/>
    <w:rsid w:val="005729B0"/>
    <w:rsid w:val="00574093"/>
    <w:rsid w:val="00580028"/>
    <w:rsid w:val="005A2011"/>
    <w:rsid w:val="005B0703"/>
    <w:rsid w:val="005C6A86"/>
    <w:rsid w:val="005F6677"/>
    <w:rsid w:val="00600289"/>
    <w:rsid w:val="00612C76"/>
    <w:rsid w:val="00641CCF"/>
    <w:rsid w:val="006509A6"/>
    <w:rsid w:val="00657A81"/>
    <w:rsid w:val="00665F20"/>
    <w:rsid w:val="00675A42"/>
    <w:rsid w:val="00684084"/>
    <w:rsid w:val="006E4EF9"/>
    <w:rsid w:val="006F0E98"/>
    <w:rsid w:val="006F6FB3"/>
    <w:rsid w:val="006F7859"/>
    <w:rsid w:val="007073E9"/>
    <w:rsid w:val="007206B1"/>
    <w:rsid w:val="007362A4"/>
    <w:rsid w:val="0074562E"/>
    <w:rsid w:val="00750E80"/>
    <w:rsid w:val="007513E6"/>
    <w:rsid w:val="0079643C"/>
    <w:rsid w:val="007A1B4D"/>
    <w:rsid w:val="007A2D5E"/>
    <w:rsid w:val="007B46DD"/>
    <w:rsid w:val="007B5E1D"/>
    <w:rsid w:val="007E0B32"/>
    <w:rsid w:val="007E600D"/>
    <w:rsid w:val="007F125C"/>
    <w:rsid w:val="00816E82"/>
    <w:rsid w:val="00820263"/>
    <w:rsid w:val="008214E2"/>
    <w:rsid w:val="00824EBF"/>
    <w:rsid w:val="00831C6D"/>
    <w:rsid w:val="00837FAA"/>
    <w:rsid w:val="00840EE1"/>
    <w:rsid w:val="0084779C"/>
    <w:rsid w:val="008649ED"/>
    <w:rsid w:val="00870B16"/>
    <w:rsid w:val="0087682C"/>
    <w:rsid w:val="00885E79"/>
    <w:rsid w:val="008A2200"/>
    <w:rsid w:val="008B0921"/>
    <w:rsid w:val="008D7075"/>
    <w:rsid w:val="008E762C"/>
    <w:rsid w:val="008F03DD"/>
    <w:rsid w:val="00905057"/>
    <w:rsid w:val="00907963"/>
    <w:rsid w:val="0096086B"/>
    <w:rsid w:val="009A0E40"/>
    <w:rsid w:val="009B0446"/>
    <w:rsid w:val="009B0950"/>
    <w:rsid w:val="009B3372"/>
    <w:rsid w:val="009C63AA"/>
    <w:rsid w:val="009E13D0"/>
    <w:rsid w:val="009E5CC9"/>
    <w:rsid w:val="00A02543"/>
    <w:rsid w:val="00A10E5F"/>
    <w:rsid w:val="00A1173D"/>
    <w:rsid w:val="00A20AB1"/>
    <w:rsid w:val="00A26019"/>
    <w:rsid w:val="00A2626B"/>
    <w:rsid w:val="00A43F40"/>
    <w:rsid w:val="00A60A11"/>
    <w:rsid w:val="00A623FA"/>
    <w:rsid w:val="00A77215"/>
    <w:rsid w:val="00AA78F4"/>
    <w:rsid w:val="00AB2527"/>
    <w:rsid w:val="00AB6BD8"/>
    <w:rsid w:val="00AC2CFE"/>
    <w:rsid w:val="00AE7106"/>
    <w:rsid w:val="00AF49AE"/>
    <w:rsid w:val="00B24933"/>
    <w:rsid w:val="00B33A4C"/>
    <w:rsid w:val="00B34B55"/>
    <w:rsid w:val="00B5192E"/>
    <w:rsid w:val="00B5659B"/>
    <w:rsid w:val="00B85264"/>
    <w:rsid w:val="00BA0766"/>
    <w:rsid w:val="00BA1C35"/>
    <w:rsid w:val="00BA6199"/>
    <w:rsid w:val="00BB3BFC"/>
    <w:rsid w:val="00BB54C1"/>
    <w:rsid w:val="00BD412F"/>
    <w:rsid w:val="00BE1643"/>
    <w:rsid w:val="00BF7E64"/>
    <w:rsid w:val="00C04C14"/>
    <w:rsid w:val="00C04EE6"/>
    <w:rsid w:val="00C2448C"/>
    <w:rsid w:val="00C24EFE"/>
    <w:rsid w:val="00C25C64"/>
    <w:rsid w:val="00C26C0C"/>
    <w:rsid w:val="00C40E82"/>
    <w:rsid w:val="00C46C73"/>
    <w:rsid w:val="00C636B0"/>
    <w:rsid w:val="00C737ED"/>
    <w:rsid w:val="00C73D49"/>
    <w:rsid w:val="00C924B5"/>
    <w:rsid w:val="00C93514"/>
    <w:rsid w:val="00C955A6"/>
    <w:rsid w:val="00C955D1"/>
    <w:rsid w:val="00C9675F"/>
    <w:rsid w:val="00CF0E9C"/>
    <w:rsid w:val="00CF665C"/>
    <w:rsid w:val="00D00C6A"/>
    <w:rsid w:val="00D11D2F"/>
    <w:rsid w:val="00D17AEA"/>
    <w:rsid w:val="00D206AE"/>
    <w:rsid w:val="00D213A4"/>
    <w:rsid w:val="00D21AA0"/>
    <w:rsid w:val="00D549E0"/>
    <w:rsid w:val="00D6700B"/>
    <w:rsid w:val="00D670A8"/>
    <w:rsid w:val="00D70462"/>
    <w:rsid w:val="00D87850"/>
    <w:rsid w:val="00DA38B7"/>
    <w:rsid w:val="00DC2856"/>
    <w:rsid w:val="00DE11DC"/>
    <w:rsid w:val="00DE4366"/>
    <w:rsid w:val="00E23E49"/>
    <w:rsid w:val="00E36BAF"/>
    <w:rsid w:val="00E42A0E"/>
    <w:rsid w:val="00E50C93"/>
    <w:rsid w:val="00E5673B"/>
    <w:rsid w:val="00E63C66"/>
    <w:rsid w:val="00E8269C"/>
    <w:rsid w:val="00E849F8"/>
    <w:rsid w:val="00E84B72"/>
    <w:rsid w:val="00E90C74"/>
    <w:rsid w:val="00EA4249"/>
    <w:rsid w:val="00EA4D0A"/>
    <w:rsid w:val="00EC0BB8"/>
    <w:rsid w:val="00EC199C"/>
    <w:rsid w:val="00EC64F1"/>
    <w:rsid w:val="00F12658"/>
    <w:rsid w:val="00F44014"/>
    <w:rsid w:val="00F5537D"/>
    <w:rsid w:val="00FB7781"/>
    <w:rsid w:val="00FC64B9"/>
    <w:rsid w:val="00FE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DE793"/>
  <w15:chartTrackingRefBased/>
  <w15:docId w15:val="{3957DB40-A418-CE40-9A40-EC85E5E4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8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6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1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ong Shou</dc:creator>
  <cp:keywords/>
  <dc:description/>
  <cp:lastModifiedBy>Yanhong Shou</cp:lastModifiedBy>
  <cp:revision>67</cp:revision>
  <dcterms:created xsi:type="dcterms:W3CDTF">2021-03-28T07:12:00Z</dcterms:created>
  <dcterms:modified xsi:type="dcterms:W3CDTF">2021-08-15T03:58:00Z</dcterms:modified>
</cp:coreProperties>
</file>